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1A30" w:rsidRDefault="006322E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he implementation of hiding algorithm (MCDHA) using </w:t>
      </w:r>
      <w:proofErr w:type="spellStart"/>
      <w:r>
        <w:rPr>
          <w:rFonts w:asciiTheme="majorBidi" w:hAnsiTheme="majorBidi" w:cstheme="majorBidi"/>
          <w:sz w:val="24"/>
          <w:szCs w:val="24"/>
        </w:rPr>
        <w:t>Matlab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Programing language:</w:t>
      </w:r>
    </w:p>
    <w:p w:rsidR="006322E8" w:rsidRPr="006322E8" w:rsidRDefault="006322E8">
      <w:pPr>
        <w:rPr>
          <w:rFonts w:asciiTheme="majorBidi" w:hAnsiTheme="majorBidi" w:cstheme="majorBidi"/>
          <w:sz w:val="24"/>
          <w:szCs w:val="24"/>
          <w:u w:val="single"/>
        </w:rPr>
      </w:pPr>
      <w:r w:rsidRPr="006322E8">
        <w:rPr>
          <w:rFonts w:asciiTheme="majorBidi" w:hAnsiTheme="majorBidi" w:cstheme="majorBidi"/>
          <w:sz w:val="24"/>
          <w:szCs w:val="24"/>
          <w:u w:val="single"/>
        </w:rPr>
        <w:t>Encoding Function:</w:t>
      </w:r>
    </w:p>
    <w:p w:rsidR="006322E8" w:rsidRDefault="006322E8" w:rsidP="006322E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his function takes the Secret message, Cover image and the encryption key as input and returns the </w:t>
      </w:r>
      <w:proofErr w:type="spellStart"/>
      <w:r>
        <w:rPr>
          <w:rFonts w:asciiTheme="majorBidi" w:hAnsiTheme="majorBidi" w:cstheme="majorBidi"/>
          <w:sz w:val="24"/>
          <w:szCs w:val="24"/>
        </w:rPr>
        <w:t>stego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imag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6322E8" w:rsidRPr="00B979D1" w:rsidTr="007A59DA">
        <w:tc>
          <w:tcPr>
            <w:tcW w:w="9576" w:type="dxa"/>
          </w:tcPr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unction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[J,SN]=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VD_RGB_Cod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,text_file,enc_key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1=0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2=0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3=0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sgtyp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schar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ext_fil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);  </w:t>
            </w: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 xml:space="preserve">% If message is text this will be true;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if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sgtyp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= 1     </w:t>
            </w: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 Message = TEXT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sg_temp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</w:t>
            </w:r>
            <w:proofErr w:type="gram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ouble(</w:t>
            </w:r>
            <w:proofErr w:type="spellStart"/>
            <w:proofErr w:type="gram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ext_fil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);     </w:t>
            </w: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 Converts from ASCII to Integer Values.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sg_dim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num2str(length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sg_temp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sg_length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length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sg_dim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z = 0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if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sg_length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&lt; 7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dtex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7 -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sg_length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or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z = 1:padtext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sg_dim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orzca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r w:rsidRPr="00B979D1">
              <w:rPr>
                <w:rFonts w:asciiTheme="majorBidi" w:hAnsiTheme="majorBidi" w:cstheme="majorBidi"/>
                <w:color w:val="A020F0"/>
                <w:sz w:val="24"/>
                <w:szCs w:val="24"/>
              </w:rPr>
              <w:t>'0'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msg_dim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sg_head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orzca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r w:rsidRPr="00B979D1">
              <w:rPr>
                <w:rFonts w:asciiTheme="majorBidi" w:hAnsiTheme="majorBidi" w:cstheme="majorBidi"/>
                <w:color w:val="A020F0"/>
                <w:sz w:val="24"/>
                <w:szCs w:val="24"/>
              </w:rPr>
              <w:t>'t'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sg_dim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</w:t>
            </w: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 Applying Header To Beginning of Message to be Encoded.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sg_temp_head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orzca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sg_head,msg_temp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lse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 Message = IMAGE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sg_temp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</w:t>
            </w:r>
            <w:proofErr w:type="gram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m2uint8(</w:t>
            </w:r>
            <w:proofErr w:type="spellStart"/>
            <w:proofErr w:type="gram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ext_fil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);    </w:t>
            </w: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 Convert to Integer Value Representation.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 xml:space="preserve">% Determine Message Image's Size for Encoding in Header                          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[hideM1,hideN1] = size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sg_temp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ideM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num2str(hideM1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ideN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num2str(hideN1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mM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length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ideM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mN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length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ideN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dM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0;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dN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0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z = 0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if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mM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&lt; 4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dM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4 -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mM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or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z = 1:padM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 Zero Padding Dimension if less than 4 Sig Figs.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ideM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orzca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r w:rsidRPr="00B979D1">
              <w:rPr>
                <w:rFonts w:asciiTheme="majorBidi" w:hAnsiTheme="majorBidi" w:cstheme="majorBidi"/>
                <w:color w:val="A020F0"/>
                <w:sz w:val="24"/>
                <w:szCs w:val="24"/>
              </w:rPr>
              <w:t>'0'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hideM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z = 0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 xml:space="preserve">   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if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mN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&lt; 4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dN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4 -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mN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or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z = 1:padN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 Zero Padding Dimension if less than 4 Sig Figs.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ideN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orzca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r w:rsidRPr="00B979D1">
              <w:rPr>
                <w:rFonts w:asciiTheme="majorBidi" w:hAnsiTheme="majorBidi" w:cstheme="majorBidi"/>
                <w:color w:val="A020F0"/>
                <w:sz w:val="24"/>
                <w:szCs w:val="24"/>
              </w:rPr>
              <w:t>'0'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hideN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sg_head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orzca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ideM,hideN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sg_temp_head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sg_head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y = 0;  k = hideM1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or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y = 1:k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</w:t>
            </w: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 Applying Header To Beginning of Message to be Encoded.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sg_temp_head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</w:t>
            </w:r>
            <w:proofErr w:type="spellStart"/>
            <w:proofErr w:type="gram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orzca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proofErr w:type="spellStart"/>
            <w:proofErr w:type="gram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sg_temp_head,msg_temp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y,:)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A350CE" w:rsidP="00A350C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</w:t>
            </w:r>
            <w:proofErr w:type="spellStart"/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text_read_ascii</w:t>
            </w:r>
            <w:proofErr w:type="spellEnd"/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 xml:space="preserve"> =uint8(</w:t>
            </w:r>
            <w:proofErr w:type="spellStart"/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msg_temp_head</w:t>
            </w:r>
            <w:proofErr w:type="spellEnd"/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ext_read_ascii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txor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uint8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sg_temp_head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,uint8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nc_key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naryString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transpose(de2bi(text_read_ascii,8)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ize_binaryString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size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naryString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essag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reshape(binaryString,1,size_binaryString(1)*size_binaryString(2)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essag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length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essag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+1:length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essag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) =[0]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i1 = 1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S=double(I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SN=0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TNOB=0;B=S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SN=0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TNOB=0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or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i=1:size(S,1)-2             </w:t>
            </w: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</w:t>
            </w:r>
            <w:proofErr w:type="spellStart"/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Sobel</w:t>
            </w:r>
            <w:proofErr w:type="spellEnd"/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 xml:space="preserve"> operator for edge detection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or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j=1:size(S,2)-2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Gx=((2*S(i+2,j+1,1)+S(i+2,j,1)+S(i+2,j+2,1))-(2*S(i,j+1,1)+S(i,j,1)+S(i,j+2,1))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Gy=((2*S(i+1,j+2,1)+S(i,j+2,1)+S(i+2,j+2,1))-(2*S(i+1,j,1)+S(i,j,1)+S(i+2,j,1))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B(i,j,1)=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qr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Gx.^2+Gy.^2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or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i=1:size(S,1)-2             </w:t>
            </w: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</w:t>
            </w:r>
            <w:proofErr w:type="spellStart"/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Sobel</w:t>
            </w:r>
            <w:proofErr w:type="spellEnd"/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 xml:space="preserve"> operator for edge detection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or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j=1:size(S,2)-2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Gx=((2*S(i+2,j+1,2)+S(i+2,j,2)+S(i+2,j+2,2))-(2*S(i,j+1,2)+S(i,j,2)+S(i,j+2,2))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Gy=((2*S(i+1,j+2,2)+S(i,j+2,2)+S(i+2,j+2,2))-(2*S(i+1,j,2)+S(i,j,2)+S(i+2,j,2))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B(i,j,2)=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qr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Gx.^2+Gy.^2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 xml:space="preserve">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or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i=1:size(S,1)-2             </w:t>
            </w: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</w:t>
            </w:r>
            <w:proofErr w:type="spellStart"/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Sobel</w:t>
            </w:r>
            <w:proofErr w:type="spellEnd"/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 xml:space="preserve"> operator for edge detection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or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j=1:size(S,2)-2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Gx=((2*S(i+2,j+1,3)+S(i+2,j,3)+S(i+2,j+2,3))-(2*S(i,j+1,3)+S(i,j,3)+S(i,j+2,3))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Gy=((2*S(i+1,j+2,3)+S(i,j+2,3)+S(i+2,j+2,3))-(2*S(i+1,j,3)+S(i,j,3)+S(i+2,j,3))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B(i,j,2)=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qr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Gx.^2+Gy.^2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B=uint8(B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while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i1 &lt;= 254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or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j1 = 1:1:254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 xml:space="preserve">            %% compute number of bit per pixel in red channel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ner_loop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=0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v=0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or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x1=i1:i1+2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or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x2=j1:j1+2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ner_loop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=inner_loop+1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if(mod(inner_loop,2)==0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if(</w:t>
            </w:r>
            <w:proofErr w:type="spellStart"/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inner_loop</w:t>
            </w:r>
            <w:proofErr w:type="spellEnd"/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~=5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v=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+S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(x1,x2,1);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</w:t>
            </w: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 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i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=v/9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sum=0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ner_loop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=0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or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x1=i1:i1+2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or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x2=j1:j1+2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ner_loop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=inner_loop+1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if(mod(inner_loop,2)==0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if(</w:t>
            </w:r>
            <w:proofErr w:type="spellStart"/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inner_loop</w:t>
            </w:r>
            <w:proofErr w:type="spellEnd"/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~=5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sum=sum+((S(x1,x2,1)-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i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).^2);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if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ner_loop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=5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u1=x1;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u2=x2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A350CE" w:rsidRDefault="006322E8" w:rsidP="00A350C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FF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A350CE" w:rsidRDefault="00A350CE" w:rsidP="00A350C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6322E8" w:rsidRPr="00B979D1" w:rsidRDefault="00A350CE" w:rsidP="00A350C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</w:t>
            </w:r>
            <w:proofErr w:type="spellStart"/>
            <w:r w:rsidR="006322E8"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egma</w:t>
            </w:r>
            <w:proofErr w:type="spellEnd"/>
            <w:r w:rsidR="006322E8"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=</w:t>
            </w:r>
            <w:proofErr w:type="spellStart"/>
            <w:r w:rsidR="006322E8"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qrt</w:t>
            </w:r>
            <w:proofErr w:type="spellEnd"/>
            <w:r w:rsidR="006322E8"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(sum)/9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if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B(u1,u2,1)&gt;250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NBPP=3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 xml:space="preserve">               e3=e3+1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lseif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egma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&lt;= 6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NBPP=1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e1=e1+1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lseif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egma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&gt; 6 &amp;&amp;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egma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=18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NBPP=2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e2=e2+1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lse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NBPP=3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e3=e3+1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 xml:space="preserve">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TNOB=TNOB+NBPP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sp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NBPP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ixel_coun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0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or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i = i1:i1+2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or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j = j1:j1+2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ixel_coun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pixel_count+1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if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ixel_coun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==5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A1=i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A2=j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old=S(i,j,1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nary_form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=de2bi(old,8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if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length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essag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==0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break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if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length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essag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&gt;=1 &amp;&amp; length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essag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&lt;NBPP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essag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length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essag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+1:NBPP)=[0]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 xml:space="preserve"> </w:t>
            </w:r>
          </w:p>
          <w:p w:rsidR="006322E8" w:rsidRPr="00B979D1" w:rsidRDefault="006322E8" w:rsidP="00A350C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nary_form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NBPP:-1:1)=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essag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:NBPP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essag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:NBPP)=[]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new=bi2de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nary_form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S(i,j,1)=new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SN(i,j,1)=NBPP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if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length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essag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==0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break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A350C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if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length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essag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==0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break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lastRenderedPageBreak/>
              <w:t xml:space="preserve">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 xml:space="preserve">            %% compute number of bit per pixel in Green channel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ner_loop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=0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v=0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or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x1=i1:i1+2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or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x2=j1:j1+2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ner_loop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=inner_loop+1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if(mod(inner_loop,2)==0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if(</w:t>
            </w:r>
            <w:proofErr w:type="spellStart"/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inner_loop</w:t>
            </w:r>
            <w:proofErr w:type="spellEnd"/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~=5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v=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+S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(x1,x2,2);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i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=v/9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sum=0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ner_loop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=0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or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x1=i1:i1+2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or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x2=j1:j1+2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ner_loop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=inner_loop+1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if(mod(inner_loop,2)==0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if(</w:t>
            </w:r>
            <w:proofErr w:type="spellStart"/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inner_loop</w:t>
            </w:r>
            <w:proofErr w:type="spellEnd"/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~=5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sum=sum+((S(x1,x2,2)-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i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).^2);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if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ner_loop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=5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u1=x1;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u2=x2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A350C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egma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=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qr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(sum)/9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if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B(u1,u2,1)&gt;250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NBPP=3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e3=e3+1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lseif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egma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&lt;= 6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NBPP=1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e1=e1+1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lseif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egma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&gt; 6 &amp;&amp;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egma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=18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NBPP=2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e2=e2+1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lse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NBPP=3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e3=e3+1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 xml:space="preserve">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 xml:space="preserve">            TNOB=TNOB+NBPP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sp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NBPP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ixel_coun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0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or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i = i1:i1+2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or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j = j1:j1+2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ixel_coun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pixel_count+1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if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ixel_coun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==5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A1=i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A2=j;</w:t>
            </w:r>
          </w:p>
          <w:p w:rsidR="006322E8" w:rsidRPr="00B979D1" w:rsidRDefault="006322E8" w:rsidP="00447D5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old=S(i,j,2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nary_form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=de2bi(old,8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if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length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essag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==0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break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if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length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essag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&gt;=1 &amp;&amp; length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essag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&lt;NBPP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essag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length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essag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+1:NBPP)=[0]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 xml:space="preserve"> </w:t>
            </w:r>
          </w:p>
          <w:p w:rsidR="006322E8" w:rsidRPr="00B979D1" w:rsidRDefault="006322E8" w:rsidP="00447D5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nary_form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NBPP:-1:1)=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essag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:NBPP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essag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:NBPP)=[]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new=bi2de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nary_form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S(i,j,2)=new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SN(i,j,2)=NBPP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if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length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essag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==0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break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447D5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if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length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essag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==0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break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 xml:space="preserve">            %% compute number of bit per pixel in Blue channel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ner_loop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=0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v=0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or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x1=i1:i1+2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or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x2=j1:j1+2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ner_loop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=inner_loop+1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if(mod(inner_loop,2)==0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if(</w:t>
            </w:r>
            <w:proofErr w:type="spellStart"/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inner_loop</w:t>
            </w:r>
            <w:proofErr w:type="spellEnd"/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~=5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v=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+S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(x1,x2,3);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</w:t>
            </w:r>
          </w:p>
          <w:p w:rsidR="006322E8" w:rsidRPr="00B979D1" w:rsidRDefault="006322E8" w:rsidP="00447D5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</w:t>
            </w: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 end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 xml:space="preserve">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i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=v/9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sum=0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ner_loop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=0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or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x1=i1:i1+2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or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x2=j1:j1+2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ner_loop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=inner_loop+1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if(mod(inner_loop,2)==0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if(</w:t>
            </w:r>
            <w:proofErr w:type="spellStart"/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inner_loop</w:t>
            </w:r>
            <w:proofErr w:type="spellEnd"/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~=5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sum=sum+((S(x1,x2,3)-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i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).^2);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if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ner_loop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=5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u1=x1;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u2=x2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447D5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egma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=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qr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(sum)/9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if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B(u1,u2,1)&gt;250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NBPP=3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e3=e3+1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lseif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egma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&lt;= 6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NBPP=1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e1=e1+1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lseif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egma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&gt; 6 &amp;&amp;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egma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=18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NBPP=2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e2=e2+1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lse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NBPP=3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e3=e3+1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TNOB=TNOB+NBPP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sp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NBPP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ixel_coun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0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or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i = i1:i1+2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or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j = j1:j1+2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ixel_coun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pixel_count+1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if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ixel_coun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==5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A1=i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A2=j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old=S(i,j,3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nary_form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=de2bi(old,8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if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length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essag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==0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break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 xml:space="preserve">        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if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length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essag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&gt;=1 &amp;&amp; length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essag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&lt;NBPP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essag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length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essag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+1:NBPP)=[0]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 xml:space="preserve">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nary_form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NBPP:-1:1)=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essag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:NBPP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essag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:NBPP)=[]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new=bi2de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nary_form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S(i,j,3)=new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SN(i,j,3)=NBPP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if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length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essag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==0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break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447D5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if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length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essag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==0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break</w:t>
            </w:r>
          </w:p>
          <w:p w:rsidR="006322E8" w:rsidRPr="00B979D1" w:rsidRDefault="006322E8" w:rsidP="00447D5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if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length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essag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==0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break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 xml:space="preserve">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i1=i1+1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if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length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essag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~=0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sp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r w:rsidRPr="00B979D1">
              <w:rPr>
                <w:rFonts w:asciiTheme="majorBidi" w:hAnsiTheme="majorBidi" w:cstheme="majorBidi"/>
                <w:color w:val="A020F0"/>
                <w:sz w:val="24"/>
                <w:szCs w:val="24"/>
              </w:rPr>
              <w:t>'Error Size'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J=uint8(S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sp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e1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sp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e2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sp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e3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mwrit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J,</w:t>
            </w:r>
            <w:r w:rsidRPr="00B979D1">
              <w:rPr>
                <w:rFonts w:asciiTheme="majorBidi" w:hAnsiTheme="majorBidi" w:cstheme="majorBidi"/>
                <w:color w:val="A020F0"/>
                <w:sz w:val="24"/>
                <w:szCs w:val="24"/>
              </w:rPr>
              <w:t>'PVD_stego_image.bmp'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;</w:t>
            </w:r>
          </w:p>
          <w:p w:rsidR="006322E8" w:rsidRPr="00B979D1" w:rsidRDefault="006322E8" w:rsidP="00447D5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322E8" w:rsidRPr="00B979D1" w:rsidTr="007A59DA">
        <w:tc>
          <w:tcPr>
            <w:tcW w:w="9576" w:type="dxa"/>
          </w:tcPr>
          <w:p w:rsidR="006322E8" w:rsidRPr="00B979D1" w:rsidRDefault="006322E8" w:rsidP="007A59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322E8" w:rsidRPr="00B979D1" w:rsidTr="007A59DA">
        <w:tc>
          <w:tcPr>
            <w:tcW w:w="9576" w:type="dxa"/>
          </w:tcPr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  <w:highlight w:val="yellow"/>
              </w:rPr>
              <w:t>function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 xml:space="preserve"> [ci]=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decomp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X,dict,Imag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ecodedVal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uffmandeco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X,dic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ecodedVal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uint8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ecodedVal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[rows, columns,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umberOfColorChannels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] = size(Image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i = reshape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ecodedVal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[rows, columns,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umberOfColorChannels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]) 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mwrit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ci,</w:t>
            </w:r>
            <w:r w:rsidRPr="00B979D1">
              <w:rPr>
                <w:rFonts w:asciiTheme="majorBidi" w:hAnsiTheme="majorBidi" w:cstheme="majorBidi"/>
                <w:color w:val="A020F0"/>
                <w:sz w:val="24"/>
                <w:szCs w:val="24"/>
              </w:rPr>
              <w:t>'decoded.png'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;</w:t>
            </w:r>
          </w:p>
          <w:p w:rsidR="006322E8" w:rsidRPr="00B979D1" w:rsidRDefault="006322E8" w:rsidP="00447D5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</w:tc>
      </w:tr>
      <w:tr w:rsidR="006322E8" w:rsidRPr="00B979D1" w:rsidTr="007A59DA">
        <w:tc>
          <w:tcPr>
            <w:tcW w:w="9576" w:type="dxa"/>
          </w:tcPr>
          <w:p w:rsidR="006322E8" w:rsidRPr="00B979D1" w:rsidRDefault="006322E8" w:rsidP="007A59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322E8" w:rsidRPr="00B979D1" w:rsidTr="007A59DA">
        <w:tc>
          <w:tcPr>
            <w:tcW w:w="9576" w:type="dxa"/>
          </w:tcPr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  <w:highlight w:val="yellow"/>
              </w:rPr>
              <w:t>function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 xml:space="preserve"> [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encodedVal,dic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]=comp(Image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 calculate the frequency of each pixel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[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requency,pixelValu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] =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mhis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Image()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 sum all the frequencies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f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sum(frequency) 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 calculate the frequency of each pixel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robability = frequency ./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f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 create a dictionary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c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uffmandic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ixelValue,probability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 get the image pixels in 1D array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proofErr w:type="gram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mageOneD</w:t>
            </w:r>
            <w:proofErr w:type="spellEnd"/>
            <w:proofErr w:type="gram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Image(:) 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 encoding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estVal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mageOneD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ncodedVal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uffmanenco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estVal,dic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47D58" w:rsidRPr="00B979D1" w:rsidTr="007A59DA">
        <w:tc>
          <w:tcPr>
            <w:tcW w:w="9576" w:type="dxa"/>
          </w:tcPr>
          <w:p w:rsidR="00447D58" w:rsidRPr="00447D58" w:rsidRDefault="00447D5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FF"/>
                <w:sz w:val="24"/>
                <w:szCs w:val="24"/>
                <w:highlight w:val="yellow"/>
              </w:rPr>
            </w:pPr>
          </w:p>
        </w:tc>
      </w:tr>
      <w:tr w:rsidR="006322E8" w:rsidRPr="00B979D1" w:rsidTr="007A59DA">
        <w:tc>
          <w:tcPr>
            <w:tcW w:w="9576" w:type="dxa"/>
          </w:tcPr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  <w:highlight w:val="yellow"/>
              </w:rPr>
              <w:t>function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ca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=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splitRGB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img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gbImag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=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mg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set(</w:t>
            </w:r>
            <w:proofErr w:type="spellStart"/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gcf</w:t>
            </w:r>
            <w:proofErr w:type="spellEnd"/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, 'units','normalized','</w:t>
            </w:r>
            <w:proofErr w:type="spellStart"/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outerposition</w:t>
            </w:r>
            <w:proofErr w:type="spellEnd"/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',[0 0 1 1]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</w:t>
            </w:r>
            <w:proofErr w:type="spellStart"/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drawnow</w:t>
            </w:r>
            <w:proofErr w:type="spellEnd"/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[rows columns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umberOfColorBands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] = size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gbImag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 xml:space="preserve">% The first way to divide an image up into blocks is by using </w:t>
            </w:r>
            <w:proofErr w:type="gramStart"/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mat2cell(</w:t>
            </w:r>
            <w:proofErr w:type="gramEnd"/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).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proofErr w:type="gram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lockSizeR</w:t>
            </w:r>
            <w:proofErr w:type="spellEnd"/>
            <w:proofErr w:type="gram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rows/2; </w:t>
            </w: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 Rows in block.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proofErr w:type="gram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lockSizeC</w:t>
            </w:r>
            <w:proofErr w:type="spellEnd"/>
            <w:proofErr w:type="gram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columns; </w:t>
            </w: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 Columns in block.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holeBlockRows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floor(rows /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lockSizeR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lockVectorR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[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lockSizeR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* ones(1,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holeBlockRows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]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holeBlockCols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floor(columns /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lockSizeC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lockVectorC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[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lockSizeC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* ones(1,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holeBlockCols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]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mat2cell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gbImag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lockVectorR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lockVectorC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umberOfColorBands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322E8" w:rsidRPr="00B979D1" w:rsidTr="007A59DA">
        <w:tc>
          <w:tcPr>
            <w:tcW w:w="9576" w:type="dxa"/>
          </w:tcPr>
          <w:p w:rsidR="006322E8" w:rsidRPr="00B979D1" w:rsidRDefault="006322E8" w:rsidP="007A59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322E8" w:rsidRPr="00B979D1" w:rsidTr="007A59DA">
        <w:tc>
          <w:tcPr>
            <w:tcW w:w="9576" w:type="dxa"/>
          </w:tcPr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  <w:highlight w:val="yellow"/>
              </w:rPr>
              <w:t>function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ca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=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splitGray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img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)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gbImag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=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mg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mshow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gbImag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set(</w:t>
            </w:r>
            <w:proofErr w:type="spellStart"/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gcf</w:t>
            </w:r>
            <w:proofErr w:type="spellEnd"/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, 'units','normalized','</w:t>
            </w:r>
            <w:proofErr w:type="spellStart"/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outerposition</w:t>
            </w:r>
            <w:proofErr w:type="spellEnd"/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',[0 0 1 1]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</w:t>
            </w:r>
            <w:proofErr w:type="spellStart"/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drawnow</w:t>
            </w:r>
            <w:proofErr w:type="spellEnd"/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[rows columns] = size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gbImag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lastRenderedPageBreak/>
              <w:t xml:space="preserve">% The first way to divide an image up into blocks is by using </w:t>
            </w:r>
            <w:proofErr w:type="gramStart"/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mat2cell(</w:t>
            </w:r>
            <w:proofErr w:type="gramEnd"/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).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proofErr w:type="gram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lockSizeR</w:t>
            </w:r>
            <w:proofErr w:type="spellEnd"/>
            <w:proofErr w:type="gram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rows/2; </w:t>
            </w: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 Rows in block.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proofErr w:type="gram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lockSizeC</w:t>
            </w:r>
            <w:proofErr w:type="spellEnd"/>
            <w:proofErr w:type="gram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columns; </w:t>
            </w: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 Columns in block.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holeBlockRows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floor(rows /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lockSizeR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lockVectorR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[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lockSizeR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* ones(1,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holeBlockRows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];</w:t>
            </w:r>
            <w:bookmarkStart w:id="0" w:name="_GoBack"/>
            <w:bookmarkEnd w:id="0"/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holeBlockCols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floor(columns /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lockSizeC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lockVectorC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[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lockSizeC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* ones(1,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holeBlockCols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]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mat2cell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gbImag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lockVectorR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lockVectorC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;</w:t>
            </w:r>
          </w:p>
          <w:p w:rsidR="006322E8" w:rsidRPr="00B979D1" w:rsidRDefault="006322E8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6322E8" w:rsidRPr="00B979D1" w:rsidRDefault="006322E8" w:rsidP="007A59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322E8" w:rsidRPr="00B979D1" w:rsidTr="007A59DA">
        <w:tc>
          <w:tcPr>
            <w:tcW w:w="9576" w:type="dxa"/>
          </w:tcPr>
          <w:p w:rsidR="006322E8" w:rsidRPr="00B979D1" w:rsidRDefault="006322E8" w:rsidP="007A59D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322E8" w:rsidRPr="00B979D1" w:rsidTr="007A59DA">
        <w:tc>
          <w:tcPr>
            <w:tcW w:w="9576" w:type="dxa"/>
          </w:tcPr>
          <w:p w:rsidR="00A350CE" w:rsidRPr="00B979D1" w:rsidRDefault="00A350CE" w:rsidP="00A350C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  <w:highlight w:val="yellow"/>
              </w:rPr>
              <w:t>function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 xml:space="preserve"> k=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joinRGB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(sub1,sub2)</w:t>
            </w:r>
          </w:p>
          <w:p w:rsidR="00A350CE" w:rsidRPr="00B979D1" w:rsidRDefault="00A350CE" w:rsidP="00A350C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[r1,c1,ch]=size(sub1);</w:t>
            </w:r>
          </w:p>
          <w:p w:rsidR="00A350CE" w:rsidRPr="00B979D1" w:rsidRDefault="00A350CE" w:rsidP="00A350C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[r2,c2,ch]=size(sub2);</w:t>
            </w:r>
          </w:p>
          <w:p w:rsidR="00A350CE" w:rsidRPr="00B979D1" w:rsidRDefault="00A350CE" w:rsidP="00A350C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=uint8(ones(r1+r2,c1));</w:t>
            </w:r>
          </w:p>
          <w:p w:rsidR="00A350CE" w:rsidRPr="00B979D1" w:rsidRDefault="00A350CE" w:rsidP="00A350C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(1:r1,:,1)=sub1(:,:,1);</w:t>
            </w:r>
          </w:p>
          <w:p w:rsidR="00A350CE" w:rsidRPr="00B979D1" w:rsidRDefault="00A350CE" w:rsidP="00A350C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(1:r1,:,2)=sub1(:,:,2);</w:t>
            </w:r>
          </w:p>
          <w:p w:rsidR="00A350CE" w:rsidRPr="00B979D1" w:rsidRDefault="00A350CE" w:rsidP="00A350C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(1:r1,:,3)=sub1(:,:,3);</w:t>
            </w:r>
          </w:p>
          <w:p w:rsidR="00A350CE" w:rsidRPr="00B979D1" w:rsidRDefault="00A350CE" w:rsidP="00A350C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(r1+1:end,:,1)=sub2(:,:,1);</w:t>
            </w:r>
          </w:p>
          <w:p w:rsidR="00A350CE" w:rsidRPr="00B979D1" w:rsidRDefault="00A350CE" w:rsidP="00A350C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(r1+1:end,:,2)=sub2(:,:,2);</w:t>
            </w:r>
          </w:p>
          <w:p w:rsidR="00A350CE" w:rsidRPr="00B979D1" w:rsidRDefault="00A350CE" w:rsidP="00A350C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(r1+1:end,:,3)=sub2(:,:,3);</w:t>
            </w:r>
          </w:p>
          <w:p w:rsidR="00A350CE" w:rsidRPr="00B979D1" w:rsidRDefault="00A350CE" w:rsidP="00A350C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mshow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k);</w:t>
            </w:r>
          </w:p>
          <w:p w:rsidR="006322E8" w:rsidRPr="00B979D1" w:rsidRDefault="00A350CE" w:rsidP="00A350C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</w:tc>
      </w:tr>
    </w:tbl>
    <w:p w:rsidR="006322E8" w:rsidRDefault="006322E8">
      <w:pPr>
        <w:rPr>
          <w:rFonts w:asciiTheme="majorBidi" w:hAnsiTheme="majorBidi" w:cstheme="majorBidi"/>
          <w:sz w:val="24"/>
          <w:szCs w:val="24"/>
        </w:rPr>
      </w:pPr>
    </w:p>
    <w:p w:rsidR="00907775" w:rsidRDefault="00907775" w:rsidP="0090777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he implementation of </w:t>
      </w:r>
      <w:r>
        <w:rPr>
          <w:rFonts w:asciiTheme="majorBidi" w:hAnsiTheme="majorBidi" w:cstheme="majorBidi"/>
          <w:sz w:val="24"/>
          <w:szCs w:val="24"/>
        </w:rPr>
        <w:t>extraction</w:t>
      </w:r>
      <w:r>
        <w:rPr>
          <w:rFonts w:asciiTheme="majorBidi" w:hAnsiTheme="majorBidi" w:cstheme="majorBidi"/>
          <w:sz w:val="24"/>
          <w:szCs w:val="24"/>
        </w:rPr>
        <w:t xml:space="preserve"> algorithm</w:t>
      </w:r>
      <w:r>
        <w:rPr>
          <w:rFonts w:asciiTheme="majorBidi" w:hAnsiTheme="majorBidi" w:cstheme="majorBidi"/>
          <w:sz w:val="24"/>
          <w:szCs w:val="24"/>
        </w:rPr>
        <w:t xml:space="preserve"> (MCDE</w:t>
      </w:r>
      <w:r>
        <w:rPr>
          <w:rFonts w:asciiTheme="majorBidi" w:hAnsiTheme="majorBidi" w:cstheme="majorBidi"/>
          <w:sz w:val="24"/>
          <w:szCs w:val="24"/>
        </w:rPr>
        <w:t xml:space="preserve">A) using </w:t>
      </w:r>
      <w:proofErr w:type="spellStart"/>
      <w:r>
        <w:rPr>
          <w:rFonts w:asciiTheme="majorBidi" w:hAnsiTheme="majorBidi" w:cstheme="majorBidi"/>
          <w:sz w:val="24"/>
          <w:szCs w:val="24"/>
        </w:rPr>
        <w:t>Matlab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Programing language:</w:t>
      </w:r>
    </w:p>
    <w:p w:rsidR="00907775" w:rsidRDefault="00907775" w:rsidP="00907775">
      <w:pPr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sz w:val="24"/>
          <w:szCs w:val="24"/>
          <w:u w:val="single"/>
        </w:rPr>
        <w:t>Decoding</w:t>
      </w:r>
      <w:r w:rsidRPr="006322E8">
        <w:rPr>
          <w:rFonts w:asciiTheme="majorBidi" w:hAnsiTheme="majorBidi" w:cstheme="majorBidi"/>
          <w:sz w:val="24"/>
          <w:szCs w:val="24"/>
          <w:u w:val="single"/>
        </w:rPr>
        <w:t xml:space="preserve"> Functi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907775" w:rsidTr="00907775">
        <w:tc>
          <w:tcPr>
            <w:tcW w:w="9576" w:type="dxa"/>
          </w:tcPr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  <w:highlight w:val="yellow"/>
              </w:rPr>
              <w:t>function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PVD_RGB_Decod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J,SN,enc_key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)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[N, M,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h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]=size(SN)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=M-1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=double(J)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sg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=[]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sg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=</w:t>
            </w:r>
            <w:r w:rsidRPr="00B979D1">
              <w:rPr>
                <w:rFonts w:asciiTheme="majorBidi" w:hAnsiTheme="majorBidi" w:cstheme="majorBidi"/>
                <w:color w:val="A020F0"/>
                <w:sz w:val="24"/>
                <w:szCs w:val="24"/>
              </w:rPr>
              <w:t>''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cc=0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1=1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while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i1&lt;N)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or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j1=1:1:M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ixel_coun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0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or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i = i1:i1+2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or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j = j1:j1+2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ixel_coun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pixel_count+1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if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ixel_coun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==5)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A1=i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A2=j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m1=de2bi(S(i,j,1),8);    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 xml:space="preserve">                        NBPP=SN(i,j,1)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or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loop=NBPP:-1:1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sg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=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rca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msg,num2str(m1(loop)))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***** Green Channel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ixel_coun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0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or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i = i1:i1+2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or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j = j1:j1+2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ixel_coun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pixel_count+1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if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ixel_coun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==5)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A1=i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A2=j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m1=de2bi(S(i,j,2),8);    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NBPP=SN(i,j,2)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or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loop=NBPP:-1:1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sg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=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rca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msg,num2str(m1(loop)))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******* Blue Channel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ixel_coun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0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or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i = i1:i1+2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or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j = j1:j1+2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ixel_coun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pixel_count+1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if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ixel_coun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==5)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A1=i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A2=j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m1=de2bi(S(i,j,3),8);    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NBPP=SN(i,j,3)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or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loop=NBPP:-1:1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sg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=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rca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msg,num2str(m1(loop)))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i1=i1+1;      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 xml:space="preserve"> 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en_msg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=floor(length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sg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/8)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or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uter_loop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=1:len_msg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 xml:space="preserve">        ccc=ccc+1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sg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uter_loop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=bin2dec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liplr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sg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ccc:ccc+7)))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sg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uter_loop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)=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txor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uint8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sg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uter_loop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),uint8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nc_key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)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ccc=ccc+7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 xml:space="preserve">    %% ************************************************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if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sg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) == 116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 xml:space="preserve">    %% CASE 1: Text Set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dim1 = char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sg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2:8))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m = str2double(dim1')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n = 1;  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sg_se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sg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9:end)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sg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= char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sg_se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')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outlet = char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sg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fid =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open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r w:rsidRPr="00B979D1">
              <w:rPr>
                <w:rFonts w:asciiTheme="majorBidi" w:hAnsiTheme="majorBidi" w:cstheme="majorBidi"/>
                <w:color w:val="A020F0"/>
                <w:sz w:val="24"/>
                <w:szCs w:val="24"/>
              </w:rPr>
              <w:t>'</w:t>
            </w:r>
            <w:proofErr w:type="spellStart"/>
            <w:r w:rsidRPr="00B979D1">
              <w:rPr>
                <w:rFonts w:asciiTheme="majorBidi" w:hAnsiTheme="majorBidi" w:cstheme="majorBidi"/>
                <w:color w:val="A020F0"/>
                <w:sz w:val="24"/>
                <w:szCs w:val="24"/>
              </w:rPr>
              <w:t>PVD_Extract.txt'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</w:t>
            </w:r>
            <w:r w:rsidRPr="00B979D1">
              <w:rPr>
                <w:rFonts w:asciiTheme="majorBidi" w:hAnsiTheme="majorBidi" w:cstheme="majorBidi"/>
                <w:color w:val="A020F0"/>
                <w:sz w:val="24"/>
                <w:szCs w:val="24"/>
              </w:rPr>
              <w:t>'w</w:t>
            </w:r>
            <w:proofErr w:type="spellEnd"/>
            <w:r w:rsidRPr="00B979D1">
              <w:rPr>
                <w:rFonts w:asciiTheme="majorBidi" w:hAnsiTheme="majorBidi" w:cstheme="majorBidi"/>
                <w:color w:val="A020F0"/>
                <w:sz w:val="24"/>
                <w:szCs w:val="24"/>
              </w:rPr>
              <w:t>'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fun =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printf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fid,</w:t>
            </w:r>
            <w:r w:rsidRPr="00B979D1">
              <w:rPr>
                <w:rFonts w:asciiTheme="majorBidi" w:hAnsiTheme="majorBidi" w:cstheme="majorBidi"/>
                <w:color w:val="A020F0"/>
                <w:sz w:val="24"/>
                <w:szCs w:val="24"/>
              </w:rPr>
              <w:t>'%c'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sg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close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fid)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lse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 xml:space="preserve">    %% CASE 2: Image Set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 Determine Dimensions from Header Values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empm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char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sg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1:4))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empn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char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sg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5:8))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m = str2double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empm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')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n = str2double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empn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'); 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</w:t>
            </w: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 CASE 2: Image Set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% Determine Dimensions from Header Values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sg_se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nal_msg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9:end)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count = 1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sg_ou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uint8(zeros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,n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)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or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y = 1:m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or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x = 1:n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sg_ou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,x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) =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sg_se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count)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count = count + 1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sg_ou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im2uint8(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sg_ou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;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  <w:p w:rsidR="00907775" w:rsidRPr="00B979D1" w:rsidRDefault="00907775" w:rsidP="0090777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mshow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( 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sg_ou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);  </w:t>
            </w:r>
          </w:p>
          <w:p w:rsidR="00907775" w:rsidRDefault="00907775" w:rsidP="0090777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B979D1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end</w:t>
            </w:r>
          </w:p>
        </w:tc>
      </w:tr>
    </w:tbl>
    <w:p w:rsidR="00907775" w:rsidRDefault="00907775">
      <w:pPr>
        <w:rPr>
          <w:rFonts w:asciiTheme="majorBidi" w:hAnsiTheme="majorBidi" w:cstheme="majorBidi"/>
          <w:sz w:val="24"/>
          <w:szCs w:val="24"/>
        </w:rPr>
      </w:pPr>
    </w:p>
    <w:p w:rsidR="006322E8" w:rsidRDefault="006322E8">
      <w:pPr>
        <w:rPr>
          <w:rFonts w:asciiTheme="majorBidi" w:hAnsiTheme="majorBidi" w:cstheme="majorBidi"/>
          <w:sz w:val="24"/>
          <w:szCs w:val="24"/>
        </w:rPr>
      </w:pPr>
    </w:p>
    <w:p w:rsidR="006322E8" w:rsidRDefault="006322E8">
      <w:pPr>
        <w:rPr>
          <w:rFonts w:asciiTheme="majorBidi" w:hAnsiTheme="majorBidi" w:cstheme="majorBidi"/>
          <w:sz w:val="24"/>
          <w:szCs w:val="24"/>
        </w:rPr>
      </w:pPr>
    </w:p>
    <w:p w:rsidR="006322E8" w:rsidRDefault="006322E8">
      <w:pPr>
        <w:rPr>
          <w:rFonts w:asciiTheme="majorBidi" w:hAnsiTheme="majorBidi" w:cstheme="majorBidi"/>
          <w:sz w:val="24"/>
          <w:szCs w:val="24"/>
        </w:rPr>
      </w:pPr>
    </w:p>
    <w:p w:rsidR="006322E8" w:rsidRDefault="00D0003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esting Function:</w:t>
      </w:r>
    </w:p>
    <w:p w:rsidR="00D00038" w:rsidRDefault="00D00038" w:rsidP="00D00038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Mean Square E</w:t>
      </w:r>
      <w:r w:rsidR="001F2DE5">
        <w:rPr>
          <w:rFonts w:asciiTheme="majorBidi" w:hAnsiTheme="majorBidi" w:cstheme="majorBidi"/>
          <w:sz w:val="24"/>
          <w:szCs w:val="24"/>
        </w:rPr>
        <w:t xml:space="preserve">rror and </w:t>
      </w:r>
      <w:r w:rsidR="001F2DE5">
        <w:rPr>
          <w:rFonts w:asciiTheme="majorBidi" w:hAnsiTheme="majorBidi" w:cstheme="majorBidi"/>
          <w:sz w:val="24"/>
          <w:szCs w:val="24"/>
        </w:rPr>
        <w:t>Peak signal to noise ratio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856"/>
      </w:tblGrid>
      <w:tr w:rsidR="00D00038" w:rsidTr="00D00038">
        <w:tc>
          <w:tcPr>
            <w:tcW w:w="9576" w:type="dxa"/>
          </w:tcPr>
          <w:p w:rsidR="001F2DE5" w:rsidRPr="001F2DE5" w:rsidRDefault="001F2DE5" w:rsidP="001F2DE5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</w:rPr>
            </w:pPr>
            <w:r w:rsidRPr="001F2DE5">
              <w:rPr>
                <w:rFonts w:ascii="Courier New" w:hAnsi="Courier New" w:cs="Courier New"/>
                <w:sz w:val="18"/>
                <w:szCs w:val="18"/>
              </w:rPr>
              <w:t>function MSE_PSN(I,J3)</w:t>
            </w:r>
          </w:p>
          <w:p w:rsidR="001F2DE5" w:rsidRPr="001F2DE5" w:rsidRDefault="001F2DE5" w:rsidP="001F2DE5">
            <w:pPr>
              <w:autoSpaceDE w:val="0"/>
              <w:autoSpaceDN w:val="0"/>
              <w:adjustRightInd w:val="0"/>
              <w:ind w:left="360"/>
              <w:rPr>
                <w:rFonts w:ascii="Courier New" w:hAnsi="Courier New" w:cs="Courier New"/>
                <w:sz w:val="24"/>
                <w:szCs w:val="24"/>
              </w:rPr>
            </w:pPr>
            <w:r w:rsidRPr="001F2DE5">
              <w:rPr>
                <w:rFonts w:ascii="Courier New" w:hAnsi="Courier New" w:cs="Courier New"/>
                <w:color w:val="228B22"/>
                <w:sz w:val="18"/>
                <w:szCs w:val="18"/>
              </w:rPr>
              <w:t>%display MSE</w:t>
            </w:r>
          </w:p>
          <w:p w:rsidR="001F2DE5" w:rsidRPr="001F2DE5" w:rsidRDefault="001F2DE5" w:rsidP="001F2DE5">
            <w:pPr>
              <w:autoSpaceDE w:val="0"/>
              <w:autoSpaceDN w:val="0"/>
              <w:adjustRightInd w:val="0"/>
              <w:ind w:left="360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>origImg</w:t>
            </w:r>
            <w:proofErr w:type="spellEnd"/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= double(I);</w:t>
            </w:r>
          </w:p>
          <w:p w:rsidR="001F2DE5" w:rsidRPr="001F2DE5" w:rsidRDefault="001F2DE5" w:rsidP="001F2DE5">
            <w:pPr>
              <w:autoSpaceDE w:val="0"/>
              <w:autoSpaceDN w:val="0"/>
              <w:adjustRightInd w:val="0"/>
              <w:ind w:left="360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>distImg</w:t>
            </w:r>
            <w:proofErr w:type="spellEnd"/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= double(J3);</w:t>
            </w:r>
          </w:p>
          <w:p w:rsidR="001F2DE5" w:rsidRPr="001F2DE5" w:rsidRDefault="001F2DE5" w:rsidP="001F2DE5">
            <w:pPr>
              <w:autoSpaceDE w:val="0"/>
              <w:autoSpaceDN w:val="0"/>
              <w:adjustRightInd w:val="0"/>
              <w:ind w:left="360"/>
              <w:rPr>
                <w:rFonts w:ascii="Courier New" w:hAnsi="Courier New" w:cs="Courier New"/>
                <w:sz w:val="24"/>
                <w:szCs w:val="24"/>
              </w:rPr>
            </w:pPr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>[D F] = size(</w:t>
            </w:r>
            <w:proofErr w:type="spellStart"/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>origImg</w:t>
            </w:r>
            <w:proofErr w:type="spellEnd"/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>);</w:t>
            </w:r>
          </w:p>
          <w:p w:rsidR="001F2DE5" w:rsidRPr="001F2DE5" w:rsidRDefault="001F2DE5" w:rsidP="001F2DE5">
            <w:pPr>
              <w:autoSpaceDE w:val="0"/>
              <w:autoSpaceDN w:val="0"/>
              <w:adjustRightInd w:val="0"/>
              <w:ind w:left="360"/>
              <w:rPr>
                <w:rFonts w:ascii="Courier New" w:hAnsi="Courier New" w:cs="Courier New"/>
                <w:sz w:val="24"/>
                <w:szCs w:val="24"/>
              </w:rPr>
            </w:pPr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error = </w:t>
            </w:r>
            <w:proofErr w:type="spellStart"/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>origImg</w:t>
            </w:r>
            <w:proofErr w:type="spellEnd"/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- </w:t>
            </w:r>
            <w:proofErr w:type="spellStart"/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>distImg</w:t>
            </w:r>
            <w:proofErr w:type="spellEnd"/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>;</w:t>
            </w:r>
          </w:p>
          <w:p w:rsidR="001F2DE5" w:rsidRPr="001F2DE5" w:rsidRDefault="001F2DE5" w:rsidP="001F2DE5">
            <w:pPr>
              <w:autoSpaceDE w:val="0"/>
              <w:autoSpaceDN w:val="0"/>
              <w:adjustRightInd w:val="0"/>
              <w:ind w:left="360"/>
              <w:rPr>
                <w:rFonts w:ascii="Courier New" w:hAnsi="Courier New" w:cs="Courier New"/>
                <w:sz w:val="24"/>
                <w:szCs w:val="24"/>
              </w:rPr>
            </w:pPr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>MSE = sum(sum(error .* error)) / (D * F);</w:t>
            </w:r>
          </w:p>
          <w:p w:rsidR="001F2DE5" w:rsidRPr="001F2DE5" w:rsidRDefault="001F2DE5" w:rsidP="001F2DE5">
            <w:pPr>
              <w:autoSpaceDE w:val="0"/>
              <w:autoSpaceDN w:val="0"/>
              <w:adjustRightInd w:val="0"/>
              <w:ind w:left="360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>mse</w:t>
            </w:r>
            <w:proofErr w:type="spellEnd"/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= </w:t>
            </w:r>
            <w:proofErr w:type="spellStart"/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>sprintf</w:t>
            </w:r>
            <w:proofErr w:type="spellEnd"/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>(</w:t>
            </w:r>
            <w:r w:rsidRPr="001F2DE5">
              <w:rPr>
                <w:rFonts w:ascii="Courier New" w:hAnsi="Courier New" w:cs="Courier New"/>
                <w:color w:val="A020F0"/>
                <w:sz w:val="18"/>
                <w:szCs w:val="18"/>
              </w:rPr>
              <w:t>'MSE is: %0.6f\</w:t>
            </w:r>
            <w:proofErr w:type="spellStart"/>
            <w:r w:rsidRPr="001F2DE5">
              <w:rPr>
                <w:rFonts w:ascii="Courier New" w:hAnsi="Courier New" w:cs="Courier New"/>
                <w:color w:val="A020F0"/>
                <w:sz w:val="18"/>
                <w:szCs w:val="18"/>
              </w:rPr>
              <w:t>n'</w:t>
            </w:r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>,MSE</w:t>
            </w:r>
            <w:proofErr w:type="spellEnd"/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>);</w:t>
            </w:r>
          </w:p>
          <w:p w:rsidR="001F2DE5" w:rsidRPr="001F2DE5" w:rsidRDefault="001F2DE5" w:rsidP="001F2DE5">
            <w:pPr>
              <w:autoSpaceDE w:val="0"/>
              <w:autoSpaceDN w:val="0"/>
              <w:adjustRightInd w:val="0"/>
              <w:ind w:left="360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>disp</w:t>
            </w:r>
            <w:proofErr w:type="spellEnd"/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>(</w:t>
            </w:r>
            <w:proofErr w:type="spellStart"/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>mse</w:t>
            </w:r>
            <w:proofErr w:type="spellEnd"/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>)</w:t>
            </w:r>
          </w:p>
          <w:p w:rsidR="001F2DE5" w:rsidRPr="001F2DE5" w:rsidRDefault="001F2DE5" w:rsidP="001F2DE5">
            <w:pPr>
              <w:autoSpaceDE w:val="0"/>
              <w:autoSpaceDN w:val="0"/>
              <w:adjustRightInd w:val="0"/>
              <w:ind w:left="360"/>
              <w:rPr>
                <w:rFonts w:ascii="Courier New" w:hAnsi="Courier New" w:cs="Courier New"/>
                <w:sz w:val="24"/>
                <w:szCs w:val="24"/>
              </w:rPr>
            </w:pPr>
            <w:r w:rsidRPr="001F2DE5">
              <w:rPr>
                <w:rFonts w:ascii="Courier New" w:hAnsi="Courier New" w:cs="Courier New"/>
                <w:color w:val="228B22"/>
                <w:sz w:val="18"/>
                <w:szCs w:val="18"/>
              </w:rPr>
              <w:t>%%</w:t>
            </w:r>
          </w:p>
          <w:p w:rsidR="001F2DE5" w:rsidRPr="001F2DE5" w:rsidRDefault="001F2DE5" w:rsidP="001F2DE5">
            <w:pPr>
              <w:autoSpaceDE w:val="0"/>
              <w:autoSpaceDN w:val="0"/>
              <w:adjustRightInd w:val="0"/>
              <w:ind w:left="360"/>
              <w:rPr>
                <w:rFonts w:ascii="Courier New" w:hAnsi="Courier New" w:cs="Courier New"/>
                <w:sz w:val="24"/>
                <w:szCs w:val="24"/>
              </w:rPr>
            </w:pPr>
            <w:r w:rsidRPr="001F2DE5">
              <w:rPr>
                <w:rFonts w:ascii="Courier New" w:hAnsi="Courier New" w:cs="Courier New"/>
                <w:color w:val="228B22"/>
                <w:sz w:val="18"/>
                <w:szCs w:val="18"/>
              </w:rPr>
              <w:t>%display PSNR</w:t>
            </w:r>
          </w:p>
          <w:p w:rsidR="001F2DE5" w:rsidRPr="001F2DE5" w:rsidRDefault="001F2DE5" w:rsidP="001F2DE5">
            <w:pPr>
              <w:autoSpaceDE w:val="0"/>
              <w:autoSpaceDN w:val="0"/>
              <w:adjustRightInd w:val="0"/>
              <w:ind w:left="360"/>
              <w:rPr>
                <w:rFonts w:ascii="Courier New" w:hAnsi="Courier New" w:cs="Courier New"/>
                <w:sz w:val="24"/>
                <w:szCs w:val="24"/>
              </w:rPr>
            </w:pPr>
            <w:r w:rsidRPr="001F2DE5">
              <w:rPr>
                <w:rFonts w:ascii="Courier New" w:hAnsi="Courier New" w:cs="Courier New"/>
                <w:color w:val="0000FF"/>
                <w:sz w:val="18"/>
                <w:szCs w:val="18"/>
              </w:rPr>
              <w:t>for</w:t>
            </w:r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j=1 :length(MSE)</w:t>
            </w:r>
          </w:p>
          <w:p w:rsidR="001F2DE5" w:rsidRPr="001F2DE5" w:rsidRDefault="001F2DE5" w:rsidP="001F2DE5">
            <w:pPr>
              <w:autoSpaceDE w:val="0"/>
              <w:autoSpaceDN w:val="0"/>
              <w:adjustRightInd w:val="0"/>
              <w:ind w:left="360"/>
              <w:rPr>
                <w:rFonts w:ascii="Courier New" w:hAnsi="Courier New" w:cs="Courier New"/>
                <w:sz w:val="24"/>
                <w:szCs w:val="24"/>
              </w:rPr>
            </w:pPr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</w:t>
            </w:r>
          </w:p>
          <w:p w:rsidR="001F2DE5" w:rsidRPr="001F2DE5" w:rsidRDefault="001F2DE5" w:rsidP="001F2DE5">
            <w:pPr>
              <w:autoSpaceDE w:val="0"/>
              <w:autoSpaceDN w:val="0"/>
              <w:adjustRightInd w:val="0"/>
              <w:ind w:left="360"/>
              <w:rPr>
                <w:rFonts w:ascii="Courier New" w:hAnsi="Courier New" w:cs="Courier New"/>
                <w:sz w:val="24"/>
                <w:szCs w:val="24"/>
              </w:rPr>
            </w:pPr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</w:t>
            </w:r>
            <w:r w:rsidRPr="001F2DE5">
              <w:rPr>
                <w:rFonts w:ascii="Courier New" w:hAnsi="Courier New" w:cs="Courier New"/>
                <w:color w:val="0000FF"/>
                <w:sz w:val="18"/>
                <w:szCs w:val="18"/>
              </w:rPr>
              <w:t>if</w:t>
            </w:r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>(MSE &gt; 0)</w:t>
            </w:r>
          </w:p>
          <w:p w:rsidR="001F2DE5" w:rsidRPr="001F2DE5" w:rsidRDefault="001F2DE5" w:rsidP="001F2DE5">
            <w:pPr>
              <w:autoSpaceDE w:val="0"/>
              <w:autoSpaceDN w:val="0"/>
              <w:adjustRightInd w:val="0"/>
              <w:ind w:left="360"/>
              <w:rPr>
                <w:rFonts w:ascii="Courier New" w:hAnsi="Courier New" w:cs="Courier New"/>
                <w:sz w:val="24"/>
                <w:szCs w:val="24"/>
              </w:rPr>
            </w:pPr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</w:t>
            </w:r>
          </w:p>
          <w:p w:rsidR="001F2DE5" w:rsidRPr="001F2DE5" w:rsidRDefault="001F2DE5" w:rsidP="001F2DE5">
            <w:pPr>
              <w:autoSpaceDE w:val="0"/>
              <w:autoSpaceDN w:val="0"/>
              <w:adjustRightInd w:val="0"/>
              <w:ind w:left="360"/>
              <w:rPr>
                <w:rFonts w:ascii="Courier New" w:hAnsi="Courier New" w:cs="Courier New"/>
                <w:sz w:val="24"/>
                <w:szCs w:val="24"/>
              </w:rPr>
            </w:pPr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PSNR = 10*log(255*255/MSE) / log(10);</w:t>
            </w:r>
          </w:p>
          <w:p w:rsidR="001F2DE5" w:rsidRPr="001F2DE5" w:rsidRDefault="001F2DE5" w:rsidP="001F2DE5">
            <w:pPr>
              <w:autoSpaceDE w:val="0"/>
              <w:autoSpaceDN w:val="0"/>
              <w:adjustRightInd w:val="0"/>
              <w:ind w:left="360"/>
              <w:rPr>
                <w:rFonts w:ascii="Courier New" w:hAnsi="Courier New" w:cs="Courier New"/>
                <w:sz w:val="24"/>
                <w:szCs w:val="24"/>
              </w:rPr>
            </w:pPr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</w:t>
            </w:r>
          </w:p>
          <w:p w:rsidR="001F2DE5" w:rsidRPr="001F2DE5" w:rsidRDefault="001F2DE5" w:rsidP="001F2DE5">
            <w:pPr>
              <w:autoSpaceDE w:val="0"/>
              <w:autoSpaceDN w:val="0"/>
              <w:adjustRightInd w:val="0"/>
              <w:ind w:left="360"/>
              <w:rPr>
                <w:rFonts w:ascii="Courier New" w:hAnsi="Courier New" w:cs="Courier New"/>
                <w:sz w:val="24"/>
                <w:szCs w:val="24"/>
              </w:rPr>
            </w:pPr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</w:t>
            </w:r>
            <w:r w:rsidRPr="001F2DE5">
              <w:rPr>
                <w:rFonts w:ascii="Courier New" w:hAnsi="Courier New" w:cs="Courier New"/>
                <w:color w:val="0000FF"/>
                <w:sz w:val="18"/>
                <w:szCs w:val="18"/>
              </w:rPr>
              <w:t>else</w:t>
            </w:r>
          </w:p>
          <w:p w:rsidR="001F2DE5" w:rsidRPr="001F2DE5" w:rsidRDefault="001F2DE5" w:rsidP="001F2DE5">
            <w:pPr>
              <w:autoSpaceDE w:val="0"/>
              <w:autoSpaceDN w:val="0"/>
              <w:adjustRightInd w:val="0"/>
              <w:ind w:left="360"/>
              <w:rPr>
                <w:rFonts w:ascii="Courier New" w:hAnsi="Courier New" w:cs="Courier New"/>
                <w:sz w:val="24"/>
                <w:szCs w:val="24"/>
              </w:rPr>
            </w:pPr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</w:t>
            </w:r>
          </w:p>
          <w:p w:rsidR="001F2DE5" w:rsidRPr="001F2DE5" w:rsidRDefault="001F2DE5" w:rsidP="001F2DE5">
            <w:pPr>
              <w:autoSpaceDE w:val="0"/>
              <w:autoSpaceDN w:val="0"/>
              <w:adjustRightInd w:val="0"/>
              <w:ind w:left="360"/>
              <w:rPr>
                <w:rFonts w:ascii="Courier New" w:hAnsi="Courier New" w:cs="Courier New"/>
                <w:sz w:val="24"/>
                <w:szCs w:val="24"/>
              </w:rPr>
            </w:pPr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PSNR = 99;</w:t>
            </w:r>
          </w:p>
          <w:p w:rsidR="001F2DE5" w:rsidRPr="001F2DE5" w:rsidRDefault="001F2DE5" w:rsidP="001F2DE5">
            <w:pPr>
              <w:autoSpaceDE w:val="0"/>
              <w:autoSpaceDN w:val="0"/>
              <w:adjustRightInd w:val="0"/>
              <w:ind w:left="360"/>
              <w:rPr>
                <w:rFonts w:ascii="Courier New" w:hAnsi="Courier New" w:cs="Courier New"/>
                <w:sz w:val="24"/>
                <w:szCs w:val="24"/>
              </w:rPr>
            </w:pPr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</w:t>
            </w:r>
            <w:r w:rsidRPr="001F2DE5">
              <w:rPr>
                <w:rFonts w:ascii="Courier New" w:hAnsi="Courier New" w:cs="Courier New"/>
                <w:color w:val="0000FF"/>
                <w:sz w:val="18"/>
                <w:szCs w:val="18"/>
              </w:rPr>
              <w:t>end</w:t>
            </w:r>
          </w:p>
          <w:p w:rsidR="001F2DE5" w:rsidRPr="001F2DE5" w:rsidRDefault="001F2DE5" w:rsidP="001F2DE5">
            <w:pPr>
              <w:autoSpaceDE w:val="0"/>
              <w:autoSpaceDN w:val="0"/>
              <w:adjustRightInd w:val="0"/>
              <w:ind w:left="360"/>
              <w:rPr>
                <w:rFonts w:ascii="Courier New" w:hAnsi="Courier New" w:cs="Courier New"/>
                <w:sz w:val="24"/>
                <w:szCs w:val="24"/>
              </w:rPr>
            </w:pPr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</w:t>
            </w:r>
            <w:proofErr w:type="spellStart"/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>psnr</w:t>
            </w:r>
            <w:proofErr w:type="spellEnd"/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= </w:t>
            </w:r>
            <w:proofErr w:type="spellStart"/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>sprintf</w:t>
            </w:r>
            <w:proofErr w:type="spellEnd"/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>(</w:t>
            </w:r>
            <w:r w:rsidRPr="001F2DE5">
              <w:rPr>
                <w:rFonts w:ascii="Courier New" w:hAnsi="Courier New" w:cs="Courier New"/>
                <w:color w:val="A020F0"/>
                <w:sz w:val="18"/>
                <w:szCs w:val="18"/>
              </w:rPr>
              <w:t>'PSNR is: %0.6f\</w:t>
            </w:r>
            <w:proofErr w:type="spellStart"/>
            <w:r w:rsidRPr="001F2DE5">
              <w:rPr>
                <w:rFonts w:ascii="Courier New" w:hAnsi="Courier New" w:cs="Courier New"/>
                <w:color w:val="A020F0"/>
                <w:sz w:val="18"/>
                <w:szCs w:val="18"/>
              </w:rPr>
              <w:t>n'</w:t>
            </w:r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>,PSNR</w:t>
            </w:r>
            <w:proofErr w:type="spellEnd"/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>);</w:t>
            </w:r>
          </w:p>
          <w:p w:rsidR="001F2DE5" w:rsidRPr="001F2DE5" w:rsidRDefault="001F2DE5" w:rsidP="001F2DE5">
            <w:pPr>
              <w:autoSpaceDE w:val="0"/>
              <w:autoSpaceDN w:val="0"/>
              <w:adjustRightInd w:val="0"/>
              <w:ind w:left="360"/>
              <w:rPr>
                <w:rFonts w:ascii="Courier New" w:hAnsi="Courier New" w:cs="Courier New"/>
                <w:sz w:val="24"/>
                <w:szCs w:val="24"/>
              </w:rPr>
            </w:pPr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</w:t>
            </w:r>
            <w:proofErr w:type="spellStart"/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>disp</w:t>
            </w:r>
            <w:proofErr w:type="spellEnd"/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>(</w:t>
            </w:r>
            <w:proofErr w:type="spellStart"/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>psnr</w:t>
            </w:r>
            <w:proofErr w:type="spellEnd"/>
            <w:r w:rsidRPr="001F2DE5">
              <w:rPr>
                <w:rFonts w:ascii="Courier New" w:hAnsi="Courier New" w:cs="Courier New"/>
                <w:color w:val="000000"/>
                <w:sz w:val="18"/>
                <w:szCs w:val="18"/>
              </w:rPr>
              <w:t>)</w:t>
            </w:r>
          </w:p>
          <w:p w:rsidR="001F2DE5" w:rsidRPr="001F2DE5" w:rsidRDefault="001F2DE5" w:rsidP="001F2DE5">
            <w:pPr>
              <w:autoSpaceDE w:val="0"/>
              <w:autoSpaceDN w:val="0"/>
              <w:adjustRightInd w:val="0"/>
              <w:ind w:left="360"/>
              <w:rPr>
                <w:rFonts w:ascii="Courier New" w:hAnsi="Courier New" w:cs="Courier New"/>
                <w:sz w:val="24"/>
                <w:szCs w:val="24"/>
              </w:rPr>
            </w:pPr>
            <w:r w:rsidRPr="001F2DE5">
              <w:rPr>
                <w:rFonts w:ascii="Courier New" w:hAnsi="Courier New" w:cs="Courier New"/>
                <w:color w:val="0000FF"/>
                <w:sz w:val="18"/>
                <w:szCs w:val="18"/>
              </w:rPr>
              <w:t>end</w:t>
            </w:r>
          </w:p>
          <w:p w:rsidR="001F2DE5" w:rsidRPr="001F2DE5" w:rsidRDefault="001F2DE5" w:rsidP="001F2DE5">
            <w:pPr>
              <w:autoSpaceDE w:val="0"/>
              <w:autoSpaceDN w:val="0"/>
              <w:adjustRightInd w:val="0"/>
              <w:ind w:left="360"/>
              <w:rPr>
                <w:rFonts w:ascii="Courier New" w:hAnsi="Courier New" w:cs="Courier New"/>
                <w:sz w:val="24"/>
                <w:szCs w:val="24"/>
              </w:rPr>
            </w:pPr>
            <w:r w:rsidRPr="001F2DE5">
              <w:rPr>
                <w:rFonts w:ascii="Courier New" w:hAnsi="Courier New" w:cs="Courier New"/>
                <w:color w:val="228B22"/>
                <w:sz w:val="18"/>
                <w:szCs w:val="18"/>
              </w:rPr>
              <w:t>%%</w:t>
            </w:r>
          </w:p>
          <w:p w:rsidR="00D00038" w:rsidRPr="001F2DE5" w:rsidRDefault="00D00038" w:rsidP="001F2DE5">
            <w:pPr>
              <w:pStyle w:val="ListParagraph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1F2DE5" w:rsidRDefault="001F2DE5" w:rsidP="001F2DE5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D00038" w:rsidRDefault="00D00038" w:rsidP="00D00038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ormalized Cross Correlation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856"/>
      </w:tblGrid>
      <w:tr w:rsidR="00D00038" w:rsidTr="00D00038">
        <w:tc>
          <w:tcPr>
            <w:tcW w:w="9576" w:type="dxa"/>
          </w:tcPr>
          <w:p w:rsidR="00D00038" w:rsidRPr="001F2DE5" w:rsidRDefault="00D00038" w:rsidP="001F2D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F2DE5">
              <w:rPr>
                <w:rFonts w:asciiTheme="majorBidi" w:hAnsiTheme="majorBidi" w:cstheme="majorBidi"/>
                <w:color w:val="0000FF"/>
                <w:sz w:val="24"/>
                <w:szCs w:val="24"/>
              </w:rPr>
              <w:t>function</w:t>
            </w:r>
            <w:r w:rsidRPr="001F2DE5">
              <w:rPr>
                <w:rFonts w:asciiTheme="majorBidi" w:hAnsiTheme="majorBidi" w:cstheme="majorBidi"/>
                <w:sz w:val="24"/>
                <w:szCs w:val="24"/>
              </w:rPr>
              <w:t xml:space="preserve"> NCC(CI,SI)</w:t>
            </w:r>
          </w:p>
          <w:p w:rsidR="00D00038" w:rsidRPr="001F2DE5" w:rsidRDefault="00D00038" w:rsidP="001F2DE5">
            <w:pPr>
              <w:autoSpaceDE w:val="0"/>
              <w:autoSpaceDN w:val="0"/>
              <w:adjustRightInd w:val="0"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r w:rsidRPr="001F2D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I=CI-</w:t>
            </w:r>
            <w:proofErr w:type="gramStart"/>
            <w:r w:rsidRPr="001F2D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an(</w:t>
            </w:r>
            <w:proofErr w:type="gramEnd"/>
            <w:r w:rsidRPr="001F2D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I(:));</w:t>
            </w:r>
          </w:p>
          <w:p w:rsidR="00D00038" w:rsidRPr="001F2DE5" w:rsidRDefault="00D00038" w:rsidP="001F2DE5">
            <w:pPr>
              <w:autoSpaceDE w:val="0"/>
              <w:autoSpaceDN w:val="0"/>
              <w:adjustRightInd w:val="0"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r w:rsidRPr="001F2D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I=SI-</w:t>
            </w:r>
            <w:proofErr w:type="gramStart"/>
            <w:r w:rsidRPr="001F2D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an(</w:t>
            </w:r>
            <w:proofErr w:type="gramEnd"/>
            <w:r w:rsidRPr="001F2D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I(:));</w:t>
            </w:r>
          </w:p>
          <w:p w:rsidR="00D00038" w:rsidRPr="001F2DE5" w:rsidRDefault="00D00038" w:rsidP="001F2DE5">
            <w:pPr>
              <w:autoSpaceDE w:val="0"/>
              <w:autoSpaceDN w:val="0"/>
              <w:adjustRightInd w:val="0"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F2D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enom</w:t>
            </w:r>
            <w:proofErr w:type="spellEnd"/>
            <w:r w:rsidRPr="001F2D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=</w:t>
            </w:r>
            <w:proofErr w:type="spellStart"/>
            <w:r w:rsidRPr="001F2D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qrt</w:t>
            </w:r>
            <w:proofErr w:type="spellEnd"/>
            <w:r w:rsidRPr="001F2D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sum(sum(CI.^2)).*sum(sum(SI.^2)));</w:t>
            </w:r>
          </w:p>
          <w:p w:rsidR="00D00038" w:rsidRPr="001F2DE5" w:rsidRDefault="00D00038" w:rsidP="001F2DE5">
            <w:pPr>
              <w:autoSpaceDE w:val="0"/>
              <w:autoSpaceDN w:val="0"/>
              <w:adjustRightInd w:val="0"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r w:rsidRPr="001F2D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=sum(sum((CI.*SI)))./</w:t>
            </w:r>
            <w:proofErr w:type="spellStart"/>
            <w:r w:rsidRPr="001F2D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enom</w:t>
            </w:r>
            <w:proofErr w:type="spellEnd"/>
            <w:r w:rsidRPr="001F2D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;</w:t>
            </w:r>
          </w:p>
          <w:p w:rsidR="00D00038" w:rsidRPr="001F2DE5" w:rsidRDefault="00D00038" w:rsidP="001F2DE5">
            <w:pPr>
              <w:autoSpaceDE w:val="0"/>
              <w:autoSpaceDN w:val="0"/>
              <w:adjustRightInd w:val="0"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F2D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sp</w:t>
            </w:r>
            <w:proofErr w:type="spellEnd"/>
            <w:r w:rsidRPr="001F2D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m)</w:t>
            </w:r>
          </w:p>
          <w:p w:rsidR="00D00038" w:rsidRDefault="00D00038" w:rsidP="00E474FE">
            <w:pPr>
              <w:pStyle w:val="ListParagrap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D00038" w:rsidRDefault="00D00038" w:rsidP="00D00038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D00038" w:rsidRDefault="00D00038" w:rsidP="00D00038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tructural similarity index measure: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856"/>
      </w:tblGrid>
      <w:tr w:rsidR="00D00038" w:rsidTr="00D00038">
        <w:tc>
          <w:tcPr>
            <w:tcW w:w="9576" w:type="dxa"/>
          </w:tcPr>
          <w:p w:rsidR="001F2DE5" w:rsidRPr="001F2DE5" w:rsidRDefault="001F2DE5" w:rsidP="001F2DE5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1F2DE5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 xml:space="preserve">%% Structural similarity (SSIM) index for measuring image quality </w:t>
            </w:r>
          </w:p>
          <w:p w:rsidR="001F2DE5" w:rsidRPr="001F2DE5" w:rsidRDefault="001F2DE5" w:rsidP="001F2DE5">
            <w:pPr>
              <w:autoSpaceDE w:val="0"/>
              <w:autoSpaceDN w:val="0"/>
              <w:adjustRightInd w:val="0"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r w:rsidRPr="001F2D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[</w:t>
            </w:r>
            <w:proofErr w:type="spellStart"/>
            <w:r w:rsidRPr="001F2D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simval,ssimmap</w:t>
            </w:r>
            <w:proofErr w:type="spellEnd"/>
            <w:r w:rsidRPr="001F2D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] = </w:t>
            </w:r>
            <w:proofErr w:type="spellStart"/>
            <w:r w:rsidRPr="001F2D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sim</w:t>
            </w:r>
            <w:proofErr w:type="spellEnd"/>
            <w:r w:rsidRPr="001F2D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J3,I);</w:t>
            </w:r>
          </w:p>
          <w:p w:rsidR="001F2DE5" w:rsidRPr="001F2DE5" w:rsidRDefault="001F2DE5" w:rsidP="001F2DE5">
            <w:pPr>
              <w:autoSpaceDE w:val="0"/>
              <w:autoSpaceDN w:val="0"/>
              <w:adjustRightInd w:val="0"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F2D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sp</w:t>
            </w:r>
            <w:proofErr w:type="spellEnd"/>
            <w:r w:rsidRPr="001F2D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proofErr w:type="spellStart"/>
            <w:r w:rsidRPr="001F2D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simval</w:t>
            </w:r>
            <w:proofErr w:type="spellEnd"/>
            <w:r w:rsidRPr="001F2D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;</w:t>
            </w:r>
          </w:p>
          <w:p w:rsidR="001F2DE5" w:rsidRPr="001F2DE5" w:rsidRDefault="001F2DE5" w:rsidP="001F2DE5">
            <w:pPr>
              <w:autoSpaceDE w:val="0"/>
              <w:autoSpaceDN w:val="0"/>
              <w:adjustRightInd w:val="0"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r w:rsidRPr="001F2DE5">
              <w:rPr>
                <w:rFonts w:asciiTheme="majorBidi" w:hAnsiTheme="majorBidi" w:cstheme="majorBidi"/>
                <w:color w:val="228B22"/>
                <w:sz w:val="24"/>
                <w:szCs w:val="24"/>
              </w:rPr>
              <w:lastRenderedPageBreak/>
              <w:t>%%</w:t>
            </w:r>
          </w:p>
          <w:p w:rsidR="00D00038" w:rsidRDefault="00D00038" w:rsidP="001F2DE5">
            <w:pPr>
              <w:pStyle w:val="ListParagrap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D00038" w:rsidRDefault="00D00038" w:rsidP="00D00038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D00038" w:rsidRDefault="00D00038" w:rsidP="00D00038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issimilarity between adjacent pixel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856"/>
      </w:tblGrid>
      <w:tr w:rsidR="00E474FE" w:rsidTr="00E474FE">
        <w:tc>
          <w:tcPr>
            <w:tcW w:w="8856" w:type="dxa"/>
          </w:tcPr>
          <w:p w:rsidR="00E474FE" w:rsidRPr="00B979D1" w:rsidRDefault="00E474FE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 xml:space="preserve">function </w:t>
            </w:r>
            <w:proofErr w:type="spellStart"/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pixel_Difference</w:t>
            </w:r>
            <w:proofErr w:type="spellEnd"/>
            <w:r w:rsidRPr="00B979D1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(I,J)</w:t>
            </w:r>
          </w:p>
          <w:p w:rsidR="00E474FE" w:rsidRPr="00B979D1" w:rsidRDefault="00E474FE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gure;</w:t>
            </w:r>
          </w:p>
          <w:p w:rsidR="00E474FE" w:rsidRPr="00B979D1" w:rsidRDefault="00E474FE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I=double(I);</w:t>
            </w:r>
          </w:p>
          <w:p w:rsidR="00E474FE" w:rsidRPr="00B979D1" w:rsidRDefault="00E474FE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:rsidR="00E474FE" w:rsidRPr="00B979D1" w:rsidRDefault="00E474FE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VDV=diff(II,1,1); </w:t>
            </w:r>
          </w:p>
          <w:p w:rsidR="00E474FE" w:rsidRPr="00B979D1" w:rsidRDefault="00E474FE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I=rgb2gray(VDV);</w:t>
            </w:r>
          </w:p>
          <w:p w:rsidR="00E474FE" w:rsidRPr="00B979D1" w:rsidRDefault="00E474FE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II=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mhis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CI);</w:t>
            </w:r>
          </w:p>
          <w:p w:rsidR="00E474FE" w:rsidRPr="00B979D1" w:rsidRDefault="00E474FE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1=histogram(VDV,</w:t>
            </w:r>
            <w:r w:rsidRPr="00B979D1">
              <w:rPr>
                <w:rFonts w:asciiTheme="majorBidi" w:hAnsiTheme="majorBidi" w:cstheme="majorBidi"/>
                <w:color w:val="A020F0"/>
                <w:sz w:val="24"/>
                <w:szCs w:val="24"/>
              </w:rPr>
              <w:t>'</w:t>
            </w:r>
            <w:proofErr w:type="spellStart"/>
            <w:r w:rsidRPr="00B979D1">
              <w:rPr>
                <w:rFonts w:asciiTheme="majorBidi" w:hAnsiTheme="majorBidi" w:cstheme="majorBidi"/>
                <w:color w:val="A020F0"/>
                <w:sz w:val="24"/>
                <w:szCs w:val="24"/>
              </w:rPr>
              <w:t>BinLimits</w:t>
            </w:r>
            <w:proofErr w:type="spellEnd"/>
            <w:r w:rsidRPr="00B979D1">
              <w:rPr>
                <w:rFonts w:asciiTheme="majorBidi" w:hAnsiTheme="majorBidi" w:cstheme="majorBidi"/>
                <w:color w:val="A020F0"/>
                <w:sz w:val="24"/>
                <w:szCs w:val="24"/>
              </w:rPr>
              <w:t>'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[-40,40],</w:t>
            </w:r>
            <w:r w:rsidRPr="00B979D1">
              <w:rPr>
                <w:rFonts w:asciiTheme="majorBidi" w:hAnsiTheme="majorBidi" w:cstheme="majorBidi"/>
                <w:color w:val="A020F0"/>
                <w:sz w:val="24"/>
                <w:szCs w:val="24"/>
              </w:rPr>
              <w:t>'</w:t>
            </w:r>
            <w:proofErr w:type="spellStart"/>
            <w:r w:rsidRPr="00B979D1">
              <w:rPr>
                <w:rFonts w:asciiTheme="majorBidi" w:hAnsiTheme="majorBidi" w:cstheme="majorBidi"/>
                <w:color w:val="A020F0"/>
                <w:sz w:val="24"/>
                <w:szCs w:val="24"/>
              </w:rPr>
              <w:t>FaceColor</w:t>
            </w:r>
            <w:proofErr w:type="spellEnd"/>
            <w:r w:rsidRPr="00B979D1">
              <w:rPr>
                <w:rFonts w:asciiTheme="majorBidi" w:hAnsiTheme="majorBidi" w:cstheme="majorBidi"/>
                <w:color w:val="A020F0"/>
                <w:sz w:val="24"/>
                <w:szCs w:val="24"/>
              </w:rPr>
              <w:t>'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</w:t>
            </w:r>
            <w:r w:rsidRPr="00B979D1">
              <w:rPr>
                <w:rFonts w:asciiTheme="majorBidi" w:hAnsiTheme="majorBidi" w:cstheme="majorBidi"/>
                <w:color w:val="A020F0"/>
                <w:sz w:val="24"/>
                <w:szCs w:val="24"/>
              </w:rPr>
              <w:t>'r'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); </w:t>
            </w:r>
          </w:p>
          <w:p w:rsidR="00E474FE" w:rsidRPr="00B979D1" w:rsidRDefault="00E474FE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1.BinWidth = 1;</w:t>
            </w:r>
          </w:p>
          <w:p w:rsidR="00E474FE" w:rsidRPr="00B979D1" w:rsidRDefault="00E474FE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2=double(J);</w:t>
            </w:r>
          </w:p>
          <w:p w:rsidR="00E474FE" w:rsidRPr="00B979D1" w:rsidRDefault="00E474FE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VDV=diff(I2,1,1); </w:t>
            </w:r>
          </w:p>
          <w:p w:rsidR="00E474FE" w:rsidRPr="00B979D1" w:rsidRDefault="00E474FE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I=rgb2gray(VDV);</w:t>
            </w:r>
          </w:p>
          <w:p w:rsidR="00E474FE" w:rsidRPr="00B979D1" w:rsidRDefault="00E474FE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II=</w:t>
            </w: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mhist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uint8(CI));</w:t>
            </w:r>
          </w:p>
          <w:p w:rsidR="00E474FE" w:rsidRPr="00B979D1" w:rsidRDefault="00E474FE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hold </w:t>
            </w:r>
            <w:r w:rsidRPr="00B979D1">
              <w:rPr>
                <w:rFonts w:asciiTheme="majorBidi" w:hAnsiTheme="majorBidi" w:cstheme="majorBidi"/>
                <w:color w:val="A020F0"/>
                <w:sz w:val="24"/>
                <w:szCs w:val="24"/>
              </w:rPr>
              <w:t>on</w:t>
            </w:r>
          </w:p>
          <w:p w:rsidR="00E474FE" w:rsidRPr="00B979D1" w:rsidRDefault="00E474FE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2=histogram(VDV,</w:t>
            </w:r>
            <w:r w:rsidRPr="00B979D1">
              <w:rPr>
                <w:rFonts w:asciiTheme="majorBidi" w:hAnsiTheme="majorBidi" w:cstheme="majorBidi"/>
                <w:color w:val="A020F0"/>
                <w:sz w:val="24"/>
                <w:szCs w:val="24"/>
              </w:rPr>
              <w:t>'</w:t>
            </w:r>
            <w:proofErr w:type="spellStart"/>
            <w:r w:rsidRPr="00B979D1">
              <w:rPr>
                <w:rFonts w:asciiTheme="majorBidi" w:hAnsiTheme="majorBidi" w:cstheme="majorBidi"/>
                <w:color w:val="A020F0"/>
                <w:sz w:val="24"/>
                <w:szCs w:val="24"/>
              </w:rPr>
              <w:t>BinLimits</w:t>
            </w:r>
            <w:proofErr w:type="spellEnd"/>
            <w:r w:rsidRPr="00B979D1">
              <w:rPr>
                <w:rFonts w:asciiTheme="majorBidi" w:hAnsiTheme="majorBidi" w:cstheme="majorBidi"/>
                <w:color w:val="A020F0"/>
                <w:sz w:val="24"/>
                <w:szCs w:val="24"/>
              </w:rPr>
              <w:t>'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[-40,40],</w:t>
            </w:r>
            <w:r w:rsidRPr="00B979D1">
              <w:rPr>
                <w:rFonts w:asciiTheme="majorBidi" w:hAnsiTheme="majorBidi" w:cstheme="majorBidi"/>
                <w:color w:val="A020F0"/>
                <w:sz w:val="24"/>
                <w:szCs w:val="24"/>
              </w:rPr>
              <w:t>'</w:t>
            </w:r>
            <w:proofErr w:type="spellStart"/>
            <w:r w:rsidRPr="00B979D1">
              <w:rPr>
                <w:rFonts w:asciiTheme="majorBidi" w:hAnsiTheme="majorBidi" w:cstheme="majorBidi"/>
                <w:color w:val="A020F0"/>
                <w:sz w:val="24"/>
                <w:szCs w:val="24"/>
              </w:rPr>
              <w:t>FaceColor</w:t>
            </w:r>
            <w:proofErr w:type="spellEnd"/>
            <w:r w:rsidRPr="00B979D1">
              <w:rPr>
                <w:rFonts w:asciiTheme="majorBidi" w:hAnsiTheme="majorBidi" w:cstheme="majorBidi"/>
                <w:color w:val="A020F0"/>
                <w:sz w:val="24"/>
                <w:szCs w:val="24"/>
              </w:rPr>
              <w:t>'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</w:t>
            </w:r>
            <w:r w:rsidRPr="00B979D1">
              <w:rPr>
                <w:rFonts w:asciiTheme="majorBidi" w:hAnsiTheme="majorBidi" w:cstheme="majorBidi"/>
                <w:color w:val="A020F0"/>
                <w:sz w:val="24"/>
                <w:szCs w:val="24"/>
              </w:rPr>
              <w:t>'b'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) ; </w:t>
            </w:r>
          </w:p>
          <w:p w:rsidR="00E474FE" w:rsidRPr="00B979D1" w:rsidRDefault="00E474FE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2.BinWidth = 1;</w:t>
            </w:r>
          </w:p>
          <w:p w:rsidR="00E474FE" w:rsidRPr="00B979D1" w:rsidRDefault="00E474FE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y2.EdgeColor = </w:t>
            </w:r>
            <w:r w:rsidRPr="00B979D1">
              <w:rPr>
                <w:rFonts w:asciiTheme="majorBidi" w:hAnsiTheme="majorBidi" w:cstheme="majorBidi"/>
                <w:color w:val="A020F0"/>
                <w:sz w:val="24"/>
                <w:szCs w:val="24"/>
              </w:rPr>
              <w:t>'b'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;</w:t>
            </w:r>
          </w:p>
          <w:p w:rsidR="00E474FE" w:rsidRPr="00B979D1" w:rsidRDefault="00E474FE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:rsidR="00E474FE" w:rsidRPr="00B979D1" w:rsidRDefault="00E474FE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itle(</w:t>
            </w:r>
            <w:r w:rsidRPr="00B979D1">
              <w:rPr>
                <w:rFonts w:asciiTheme="majorBidi" w:hAnsiTheme="majorBidi" w:cstheme="majorBidi"/>
                <w:color w:val="A020F0"/>
                <w:sz w:val="24"/>
                <w:szCs w:val="24"/>
              </w:rPr>
              <w:t>'Baboon 512x512'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;</w:t>
            </w:r>
          </w:p>
          <w:p w:rsidR="00E474FE" w:rsidRPr="00B979D1" w:rsidRDefault="00E474FE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xlabel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r w:rsidRPr="00B979D1">
              <w:rPr>
                <w:rFonts w:asciiTheme="majorBidi" w:hAnsiTheme="majorBidi" w:cstheme="majorBidi"/>
                <w:color w:val="A020F0"/>
                <w:sz w:val="24"/>
                <w:szCs w:val="24"/>
              </w:rPr>
              <w:t>'pixel difference'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); </w:t>
            </w:r>
          </w:p>
          <w:p w:rsidR="00E474FE" w:rsidRPr="00B979D1" w:rsidRDefault="00E474FE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label</w:t>
            </w:r>
            <w:proofErr w:type="spellEnd"/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r w:rsidRPr="00B979D1">
              <w:rPr>
                <w:rFonts w:asciiTheme="majorBidi" w:hAnsiTheme="majorBidi" w:cstheme="majorBidi"/>
                <w:color w:val="A020F0"/>
                <w:sz w:val="24"/>
                <w:szCs w:val="24"/>
              </w:rPr>
              <w:t>'Frequency'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); </w:t>
            </w:r>
          </w:p>
          <w:p w:rsidR="00E474FE" w:rsidRPr="00B979D1" w:rsidRDefault="00E474FE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egend({</w:t>
            </w:r>
            <w:r w:rsidRPr="00B979D1">
              <w:rPr>
                <w:rFonts w:asciiTheme="majorBidi" w:hAnsiTheme="majorBidi" w:cstheme="majorBidi"/>
                <w:color w:val="A020F0"/>
                <w:sz w:val="24"/>
                <w:szCs w:val="24"/>
              </w:rPr>
              <w:t>'Cover Image'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</w:t>
            </w:r>
            <w:r w:rsidRPr="00B979D1">
              <w:rPr>
                <w:rFonts w:asciiTheme="majorBidi" w:hAnsiTheme="majorBidi" w:cstheme="majorBidi"/>
                <w:color w:val="A020F0"/>
                <w:sz w:val="24"/>
                <w:szCs w:val="24"/>
              </w:rPr>
              <w:t>'</w:t>
            </w:r>
            <w:proofErr w:type="spellStart"/>
            <w:r w:rsidRPr="00B979D1">
              <w:rPr>
                <w:rFonts w:asciiTheme="majorBidi" w:hAnsiTheme="majorBidi" w:cstheme="majorBidi"/>
                <w:color w:val="A020F0"/>
                <w:sz w:val="24"/>
                <w:szCs w:val="24"/>
              </w:rPr>
              <w:t>Stego</w:t>
            </w:r>
            <w:proofErr w:type="spellEnd"/>
            <w:r w:rsidRPr="00B979D1">
              <w:rPr>
                <w:rFonts w:asciiTheme="majorBidi" w:hAnsiTheme="majorBidi" w:cstheme="majorBidi"/>
                <w:color w:val="A020F0"/>
                <w:sz w:val="24"/>
                <w:szCs w:val="24"/>
              </w:rPr>
              <w:t xml:space="preserve"> Image'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},</w:t>
            </w:r>
            <w:r w:rsidRPr="00B979D1">
              <w:rPr>
                <w:rFonts w:asciiTheme="majorBidi" w:hAnsiTheme="majorBidi" w:cstheme="majorBidi"/>
                <w:color w:val="A020F0"/>
                <w:sz w:val="24"/>
                <w:szCs w:val="24"/>
              </w:rPr>
              <w:t>'Location'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</w:t>
            </w:r>
            <w:r w:rsidRPr="00B979D1">
              <w:rPr>
                <w:rFonts w:asciiTheme="majorBidi" w:hAnsiTheme="majorBidi" w:cstheme="majorBidi"/>
                <w:color w:val="A020F0"/>
                <w:sz w:val="24"/>
                <w:szCs w:val="24"/>
              </w:rPr>
              <w:t>'</w:t>
            </w:r>
            <w:proofErr w:type="spellStart"/>
            <w:r w:rsidRPr="00B979D1">
              <w:rPr>
                <w:rFonts w:asciiTheme="majorBidi" w:hAnsiTheme="majorBidi" w:cstheme="majorBidi"/>
                <w:color w:val="A020F0"/>
                <w:sz w:val="24"/>
                <w:szCs w:val="24"/>
              </w:rPr>
              <w:t>southoutside</w:t>
            </w:r>
            <w:proofErr w:type="spellEnd"/>
            <w:r w:rsidRPr="00B979D1">
              <w:rPr>
                <w:rFonts w:asciiTheme="majorBidi" w:hAnsiTheme="majorBidi" w:cstheme="majorBidi"/>
                <w:color w:val="A020F0"/>
                <w:sz w:val="24"/>
                <w:szCs w:val="24"/>
              </w:rPr>
              <w:t>'</w:t>
            </w: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;</w:t>
            </w:r>
          </w:p>
          <w:p w:rsidR="00E474FE" w:rsidRPr="00B979D1" w:rsidRDefault="00E474FE" w:rsidP="007A5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979D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</w:tr>
    </w:tbl>
    <w:p w:rsidR="00D00038" w:rsidRDefault="00D00038" w:rsidP="00D00038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D00038" w:rsidRPr="00D00038" w:rsidRDefault="00D00038" w:rsidP="00D00038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Euclidean norm </w:t>
      </w:r>
      <w:r w:rsidRPr="00D00038">
        <w:rPr>
          <w:rFonts w:asciiTheme="majorBidi" w:hAnsiTheme="majorBidi" w:cstheme="majorBidi"/>
          <w:sz w:val="24"/>
          <w:szCs w:val="24"/>
        </w:rPr>
        <w:t>test</w:t>
      </w:r>
    </w:p>
    <w:tbl>
      <w:tblPr>
        <w:tblStyle w:val="TableGrid"/>
        <w:tblW w:w="0" w:type="auto"/>
        <w:tblInd w:w="738" w:type="dxa"/>
        <w:tblLook w:val="04A0" w:firstRow="1" w:lastRow="0" w:firstColumn="1" w:lastColumn="0" w:noHBand="0" w:noVBand="1"/>
      </w:tblPr>
      <w:tblGrid>
        <w:gridCol w:w="8838"/>
      </w:tblGrid>
      <w:tr w:rsidR="00D00038" w:rsidTr="00D00038">
        <w:tc>
          <w:tcPr>
            <w:tcW w:w="8838" w:type="dxa"/>
          </w:tcPr>
          <w:p w:rsidR="00D00038" w:rsidRPr="00D00038" w:rsidRDefault="00D00038" w:rsidP="00D0003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00038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Euclidean_norm_test</w:t>
            </w:r>
            <w:proofErr w:type="spellEnd"/>
            <w:r w:rsidRPr="00D00038">
              <w:rPr>
                <w:rFonts w:asciiTheme="majorBidi" w:hAnsiTheme="majorBidi" w:cstheme="majorBidi"/>
                <w:color w:val="228B22"/>
                <w:sz w:val="24"/>
                <w:szCs w:val="24"/>
              </w:rPr>
              <w:t>(J3,I)</w:t>
            </w:r>
          </w:p>
          <w:p w:rsidR="00D00038" w:rsidRPr="00D00038" w:rsidRDefault="00D00038" w:rsidP="00D00038">
            <w:pPr>
              <w:autoSpaceDE w:val="0"/>
              <w:autoSpaceDN w:val="0"/>
              <w:adjustRightInd w:val="0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D0003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1 = I(:,:,1); R2 = J3(:,:,1);</w:t>
            </w:r>
          </w:p>
          <w:p w:rsidR="00D00038" w:rsidRPr="00D00038" w:rsidRDefault="00D00038" w:rsidP="00D00038">
            <w:pPr>
              <w:autoSpaceDE w:val="0"/>
              <w:autoSpaceDN w:val="0"/>
              <w:adjustRightInd w:val="0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D0003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1 = I(:,:,2); G2 = J3(:,:,2);</w:t>
            </w:r>
          </w:p>
          <w:p w:rsidR="00D00038" w:rsidRPr="00D00038" w:rsidRDefault="00D00038" w:rsidP="00D00038">
            <w:pPr>
              <w:autoSpaceDE w:val="0"/>
              <w:autoSpaceDN w:val="0"/>
              <w:adjustRightInd w:val="0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D0003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1 =I(:,:,3); B2 = J3(:,:,3);</w:t>
            </w:r>
          </w:p>
          <w:p w:rsidR="00D00038" w:rsidRPr="00D00038" w:rsidRDefault="00D00038" w:rsidP="00D00038">
            <w:pPr>
              <w:autoSpaceDE w:val="0"/>
              <w:autoSpaceDN w:val="0"/>
              <w:adjustRightInd w:val="0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D0003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 = (R1-R2).^2+(G1-G2).^2+(B1-B2).^2;</w:t>
            </w:r>
          </w:p>
          <w:p w:rsidR="00D00038" w:rsidRPr="00D00038" w:rsidRDefault="00D00038" w:rsidP="00D00038">
            <w:pPr>
              <w:autoSpaceDE w:val="0"/>
              <w:autoSpaceDN w:val="0"/>
              <w:adjustRightInd w:val="0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D0003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s = </w:t>
            </w:r>
            <w:proofErr w:type="gramStart"/>
            <w:r w:rsidRPr="00D0003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(</w:t>
            </w:r>
            <w:proofErr w:type="gramEnd"/>
            <w:r w:rsidRPr="00D0003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);</w:t>
            </w:r>
          </w:p>
          <w:p w:rsidR="00D00038" w:rsidRPr="00D00038" w:rsidRDefault="00D00038" w:rsidP="00D00038">
            <w:pPr>
              <w:autoSpaceDE w:val="0"/>
              <w:autoSpaceDN w:val="0"/>
              <w:adjustRightInd w:val="0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D0003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d= </w:t>
            </w:r>
            <w:proofErr w:type="spellStart"/>
            <w:r w:rsidRPr="00D0003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qrt</w:t>
            </w:r>
            <w:proofErr w:type="spellEnd"/>
            <w:r w:rsidRPr="00D0003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(sum(s)); </w:t>
            </w:r>
          </w:p>
          <w:p w:rsidR="00D00038" w:rsidRPr="00B979D1" w:rsidRDefault="00D00038" w:rsidP="00D00038">
            <w:pPr>
              <w:autoSpaceDE w:val="0"/>
              <w:autoSpaceDN w:val="0"/>
              <w:adjustRightInd w:val="0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0003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sp</w:t>
            </w:r>
            <w:proofErr w:type="spellEnd"/>
            <w:r w:rsidRPr="00D0003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d);</w:t>
            </w:r>
          </w:p>
          <w:p w:rsidR="00D00038" w:rsidRDefault="00D0003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D00038" w:rsidRDefault="00D00038">
      <w:pPr>
        <w:rPr>
          <w:rFonts w:asciiTheme="majorBidi" w:hAnsiTheme="majorBidi" w:cstheme="majorBidi"/>
          <w:sz w:val="24"/>
          <w:szCs w:val="24"/>
        </w:rPr>
      </w:pPr>
    </w:p>
    <w:p w:rsidR="006322E8" w:rsidRDefault="006322E8">
      <w:pPr>
        <w:rPr>
          <w:rFonts w:asciiTheme="majorBidi" w:hAnsiTheme="majorBidi" w:cstheme="majorBidi"/>
          <w:sz w:val="24"/>
          <w:szCs w:val="24"/>
        </w:rPr>
      </w:pPr>
    </w:p>
    <w:p w:rsidR="006322E8" w:rsidRPr="00B979D1" w:rsidRDefault="006322E8">
      <w:pPr>
        <w:rPr>
          <w:rFonts w:asciiTheme="majorBidi" w:hAnsiTheme="majorBidi" w:cstheme="majorBidi"/>
          <w:sz w:val="24"/>
          <w:szCs w:val="24"/>
        </w:rPr>
      </w:pPr>
    </w:p>
    <w:sectPr w:rsidR="006322E8" w:rsidRPr="00B979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5866AF"/>
    <w:multiLevelType w:val="hybridMultilevel"/>
    <w:tmpl w:val="3C10A8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1FF"/>
    <w:rsid w:val="001F2DE5"/>
    <w:rsid w:val="003C5082"/>
    <w:rsid w:val="00447D58"/>
    <w:rsid w:val="006322E8"/>
    <w:rsid w:val="0069522B"/>
    <w:rsid w:val="00907775"/>
    <w:rsid w:val="009A1E5F"/>
    <w:rsid w:val="009B535E"/>
    <w:rsid w:val="00A350CE"/>
    <w:rsid w:val="00B761FF"/>
    <w:rsid w:val="00B979D1"/>
    <w:rsid w:val="00C31A30"/>
    <w:rsid w:val="00CA07CD"/>
    <w:rsid w:val="00CB46ED"/>
    <w:rsid w:val="00D00038"/>
    <w:rsid w:val="00E474FE"/>
    <w:rsid w:val="00EF0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61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0003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61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000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14</Pages>
  <Words>2691</Words>
  <Characters>15344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an</dc:creator>
  <cp:lastModifiedBy>hanan</cp:lastModifiedBy>
  <cp:revision>21</cp:revision>
  <dcterms:created xsi:type="dcterms:W3CDTF">2022-02-23T09:28:00Z</dcterms:created>
  <dcterms:modified xsi:type="dcterms:W3CDTF">2022-02-23T11:53:00Z</dcterms:modified>
</cp:coreProperties>
</file>